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5E3ED" w14:textId="77777777" w:rsidR="00E769D6" w:rsidRPr="00E769D6" w:rsidRDefault="00E769D6" w:rsidP="00E769D6">
      <w:pPr>
        <w:rPr>
          <w:rFonts w:ascii="Times New Roman" w:hAnsi="Times New Roman" w:cs="Times New Roman"/>
          <w:sz w:val="22"/>
          <w:szCs w:val="22"/>
        </w:rPr>
      </w:pPr>
      <w:r w:rsidRPr="00E769D6">
        <w:rPr>
          <w:rFonts w:ascii="Times New Roman" w:hAnsi="Times New Roman" w:cs="Times New Roman"/>
          <w:sz w:val="22"/>
          <w:szCs w:val="22"/>
        </w:rPr>
        <w:t>Supplemental Table 3. Mortality Following SAVR at Hospitals that Performed their First TAVR from 2020-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769D6" w:rsidRPr="00E769D6" w14:paraId="1103D243" w14:textId="77777777" w:rsidTr="00E769D6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65F06F" w14:textId="77777777" w:rsidR="00E769D6" w:rsidRPr="00E769D6" w:rsidRDefault="00E769D6" w:rsidP="00E769D6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C5BD8C" w14:textId="77777777" w:rsidR="00E769D6" w:rsidRPr="00D30608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 at SAVR/TAVR Hospital Before First TAVR</w:t>
            </w:r>
          </w:p>
          <w:p w14:paraId="14057AEE" w14:textId="77777777" w:rsidR="00E769D6" w:rsidRPr="00D30608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518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49B27C" w14:textId="77777777" w:rsidR="00E769D6" w:rsidRPr="00D30608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VR at SAVR/TAVR Hospital After First TAVR</w:t>
            </w:r>
          </w:p>
          <w:p w14:paraId="73511776" w14:textId="77777777" w:rsidR="00E769D6" w:rsidRPr="00D30608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(n=437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FDF099" w14:textId="77777777" w:rsidR="00E769D6" w:rsidRPr="00D30608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E769D6" w:rsidRPr="00E769D6" w14:paraId="5901B265" w14:textId="77777777" w:rsidTr="00E769D6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A5FC0D" w14:textId="77777777" w:rsidR="00E769D6" w:rsidRPr="00D30608" w:rsidRDefault="00E769D6" w:rsidP="00E769D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-day mortality</w:t>
            </w: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C362E7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32 (6.2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B60C23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27 (6.2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FC7ADA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&gt;0.99</w:t>
            </w:r>
          </w:p>
        </w:tc>
      </w:tr>
      <w:tr w:rsidR="00E769D6" w:rsidRPr="00E769D6" w14:paraId="43C2D716" w14:textId="77777777" w:rsidTr="00E769D6"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25A52F" w14:textId="77777777" w:rsidR="00E769D6" w:rsidRPr="00D30608" w:rsidRDefault="00E769D6" w:rsidP="00E769D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06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-year mortality</w:t>
            </w:r>
          </w:p>
        </w:tc>
        <w:tc>
          <w:tcPr>
            <w:tcW w:w="23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3EC369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60 (11.6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DB439F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33 (7.6)</w:t>
            </w:r>
          </w:p>
        </w:tc>
        <w:tc>
          <w:tcPr>
            <w:tcW w:w="23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BE189C" w14:textId="77777777" w:rsidR="00E769D6" w:rsidRPr="00E769D6" w:rsidRDefault="00E769D6" w:rsidP="00E769D6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9D6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</w:tbl>
    <w:p w14:paraId="24C24C99" w14:textId="77777777" w:rsidR="00E769D6" w:rsidRPr="00E769D6" w:rsidRDefault="00E769D6" w:rsidP="00E769D6">
      <w:pPr>
        <w:rPr>
          <w:rFonts w:ascii="Times New Roman" w:hAnsi="Times New Roman" w:cs="Times New Roman"/>
          <w:sz w:val="22"/>
          <w:szCs w:val="22"/>
        </w:rPr>
      </w:pPr>
      <w:r w:rsidRPr="00E769D6">
        <w:rPr>
          <w:rFonts w:ascii="Times New Roman" w:hAnsi="Times New Roman" w:cs="Times New Roman"/>
          <w:sz w:val="22"/>
          <w:szCs w:val="22"/>
        </w:rPr>
        <w:t>SAVR: surgical aortic valve replacement; TAVR: transcatheter aortic valve replacement</w:t>
      </w:r>
    </w:p>
    <w:p w14:paraId="05DB80C6" w14:textId="77777777" w:rsidR="00A90D11" w:rsidRPr="00E769D6" w:rsidRDefault="00A90D11">
      <w:pPr>
        <w:rPr>
          <w:rFonts w:ascii="Times New Roman" w:hAnsi="Times New Roman" w:cs="Times New Roman"/>
          <w:sz w:val="22"/>
          <w:szCs w:val="22"/>
        </w:rPr>
      </w:pPr>
    </w:p>
    <w:sectPr w:rsidR="00A90D11" w:rsidRPr="00E76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11"/>
    <w:rsid w:val="00181390"/>
    <w:rsid w:val="00A90D11"/>
    <w:rsid w:val="00D30608"/>
    <w:rsid w:val="00E7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8CBCC-690E-4074-B332-B9A1D54B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D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5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Washington University in St. Louis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sch, Maxwell</dc:creator>
  <cp:keywords/>
  <dc:description/>
  <cp:lastModifiedBy>Braasch, Maxwell</cp:lastModifiedBy>
  <cp:revision>3</cp:revision>
  <dcterms:created xsi:type="dcterms:W3CDTF">2025-04-15T17:02:00Z</dcterms:created>
  <dcterms:modified xsi:type="dcterms:W3CDTF">2025-04-15T17:07:00Z</dcterms:modified>
</cp:coreProperties>
</file>